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PPENDIX 2 – UNIT COSTS OF LABORATORY TES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7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2008"/>
        <w:gridCol w:w="2008"/>
      </w:tblGrid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YPE OF EXAMINATIO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IT PRICE (€)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bookmarkStart w:id="0" w:name="_Hlk16629936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  <w:szCs w:val="20"/>
              </w:rPr>
              <w:t>Ca-P-Aφ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5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mBs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8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21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rolytes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8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2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22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22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AS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9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9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GOT</w:t>
            </w:r>
            <w:r>
              <w:rPr>
                <w:sz w:val="20"/>
                <w:szCs w:val="20"/>
                <w:lang w:val="en-US"/>
              </w:rPr>
              <w:t>/ SGPT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9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 Gas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82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2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-ray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3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5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 scan / MRI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11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γGT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2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DL/LDL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75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rospinal fluid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5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agulation Profil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05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Blood Count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8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6</w:t>
            </w:r>
          </w:p>
        </w:tc>
      </w:tr>
      <w:tr>
        <w:trPr>
          <w:trHeight w:val="245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Dextro-stick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2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6</w:t>
            </w:r>
          </w:p>
        </w:tc>
      </w:tr>
      <w:tr>
        <w:trPr>
          <w:trHeight w:val="245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erebrospinal fluid Cultur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2</w:t>
            </w:r>
          </w:p>
        </w:tc>
      </w:tr>
      <w:tr>
        <w:trPr>
          <w:trHeight w:val="343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ine cultur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2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Blood cultur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4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2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phalus Cultur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22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Cultur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2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6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5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V test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48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kocytes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8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ea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7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6</w:t>
            </w:r>
          </w:p>
        </w:tc>
      </w:tr>
      <w:tr>
        <w:trPr>
          <w:trHeight w:val="344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ofyc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51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ophyll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75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hric test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05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ncomyr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51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lirub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7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8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iscellaneous diagnostic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hthalmology exam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6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r Ultrasound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28</w:t>
            </w:r>
          </w:p>
        </w:tc>
      </w:tr>
      <w:tr>
        <w:trPr>
          <w:trHeight w:val="188" w:hRule="atLeast"/>
        </w:trPr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 ultrasound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97" w:right="1797" w:gutter="0" w:header="0" w:top="89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2T14:07:00Z</dcterms:created>
  <dc:creator>theodote</dc:creator>
  <dc:description/>
  <cp:keywords/>
  <dc:language>en-US</dc:language>
  <cp:lastModifiedBy>theodote</cp:lastModifiedBy>
  <dcterms:modified xsi:type="dcterms:W3CDTF">2007-07-16T07:45:00Z</dcterms:modified>
  <cp:revision>66</cp:revision>
  <dc:subject/>
  <dc:title>APPENDIX 2</dc:title>
</cp:coreProperties>
</file>